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20CCD" w14:textId="625C2897" w:rsidR="00845589" w:rsidRPr="001B5EA3" w:rsidRDefault="00000000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1B5EA3">
        <w:rPr>
          <w:rFonts w:ascii="Times New Roman" w:hAnsi="Times New Roman" w:cs="Times New Roman"/>
          <w:color w:val="000000" w:themeColor="text1"/>
        </w:rPr>
        <w:t xml:space="preserve">Supplemental Table </w:t>
      </w:r>
      <w:r w:rsidR="001B5EA3">
        <w:rPr>
          <w:rFonts w:ascii="Times New Roman" w:hAnsi="Times New Roman" w:cs="Times New Roman"/>
          <w:color w:val="000000" w:themeColor="text1"/>
        </w:rPr>
        <w:t>1</w:t>
      </w:r>
      <w:r w:rsidRPr="001B5EA3">
        <w:rPr>
          <w:rFonts w:ascii="Times New Roman" w:hAnsi="Times New Roman" w:cs="Times New Roman"/>
          <w:color w:val="000000" w:themeColor="text1"/>
        </w:rPr>
        <w:t>. Literature Search Strategy Across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6363"/>
        <w:gridCol w:w="1072"/>
      </w:tblGrid>
      <w:tr w:rsidR="00845589" w:rsidRPr="001B5EA3" w14:paraId="6983AA89" w14:textId="77777777" w:rsidTr="001B5EA3">
        <w:tc>
          <w:tcPr>
            <w:tcW w:w="1458" w:type="dxa"/>
          </w:tcPr>
          <w:p w14:paraId="5F4208AF" w14:textId="77777777" w:rsidR="00845589" w:rsidRPr="001B5EA3" w:rsidRDefault="00000000">
            <w:pPr>
              <w:rPr>
                <w:rFonts w:ascii="Times New Roman" w:hAnsi="Times New Roman" w:cs="Times New Roman"/>
              </w:rPr>
            </w:pPr>
            <w:r w:rsidRPr="001B5EA3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6750" w:type="dxa"/>
          </w:tcPr>
          <w:p w14:paraId="03541737" w14:textId="77777777" w:rsidR="00845589" w:rsidRPr="001B5EA3" w:rsidRDefault="00000000">
            <w:pPr>
              <w:rPr>
                <w:rFonts w:ascii="Times New Roman" w:hAnsi="Times New Roman" w:cs="Times New Roman"/>
              </w:rPr>
            </w:pPr>
            <w:r w:rsidRPr="001B5EA3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432" w:type="dxa"/>
          </w:tcPr>
          <w:p w14:paraId="4C0B5333" w14:textId="77777777" w:rsidR="00845589" w:rsidRPr="001B5EA3" w:rsidRDefault="00000000">
            <w:pPr>
              <w:rPr>
                <w:rFonts w:ascii="Times New Roman" w:hAnsi="Times New Roman" w:cs="Times New Roman"/>
              </w:rPr>
            </w:pPr>
            <w:r w:rsidRPr="001B5EA3">
              <w:rPr>
                <w:rFonts w:ascii="Times New Roman" w:hAnsi="Times New Roman" w:cs="Times New Roman"/>
              </w:rPr>
              <w:t>Results Retrieved</w:t>
            </w:r>
          </w:p>
        </w:tc>
      </w:tr>
      <w:tr w:rsidR="00845589" w:rsidRPr="001B5EA3" w14:paraId="24F83D06" w14:textId="77777777" w:rsidTr="001B5EA3">
        <w:tc>
          <w:tcPr>
            <w:tcW w:w="1458" w:type="dxa"/>
          </w:tcPr>
          <w:p w14:paraId="7B3246E6" w14:textId="77777777" w:rsidR="00845589" w:rsidRPr="001B5EA3" w:rsidRDefault="00000000">
            <w:pPr>
              <w:rPr>
                <w:rFonts w:ascii="Times New Roman" w:hAnsi="Times New Roman" w:cs="Times New Roman"/>
              </w:rPr>
            </w:pPr>
            <w:r w:rsidRPr="001B5EA3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6750" w:type="dxa"/>
          </w:tcPr>
          <w:p w14:paraId="52D6CC6E" w14:textId="77777777" w:rsidR="00845589" w:rsidRPr="001B5EA3" w:rsidRDefault="00000000">
            <w:pPr>
              <w:rPr>
                <w:rFonts w:ascii="Times New Roman" w:hAnsi="Times New Roman" w:cs="Times New Roman"/>
              </w:rPr>
            </w:pPr>
            <w:r w:rsidRPr="001B5EA3">
              <w:rPr>
                <w:rFonts w:ascii="Times New Roman" w:hAnsi="Times New Roman" w:cs="Times New Roman"/>
              </w:rPr>
              <w:t>("Elastography Imaging Techniques"[Mesh] OR "Elastography"[tiab] OR "Sonoelastography"[tiab] OR "Shear Wave Elastography"[tiab] OR "Strain Elastography"[tiab]) AND ("Spine"[Mesh] OR "Spinal Cord"[Mesh] OR "Spinal Cord Injuries"[Mesh] OR "Spine"[tiab] OR "Spinal"[tiab] OR "Spinal Cord"[tiab] OR "Vertebra*"[tiab] OR "Myelopathy"[tiab]) AND ("Neurosurgical Procedures"[Mesh] OR "Intraoperative Period"[Mesh] OR "Spinal Cord Neoplasms"[Mesh] OR "Surgery"[tiab] OR "Surgical"[tiab] OR "Intraoperative"[tiab] OR "Operative"[tiab] OR "Tumor*"[tiab] OR "Neoplasm*"[tiab] OR "Injury"[tiab] OR "Compression"[tiab] OR "Pathology"[tiab])</w:t>
            </w:r>
          </w:p>
        </w:tc>
        <w:tc>
          <w:tcPr>
            <w:tcW w:w="432" w:type="dxa"/>
          </w:tcPr>
          <w:p w14:paraId="156D80F0" w14:textId="77777777" w:rsidR="00845589" w:rsidRPr="001B5EA3" w:rsidRDefault="00000000">
            <w:pPr>
              <w:rPr>
                <w:rFonts w:ascii="Times New Roman" w:hAnsi="Times New Roman" w:cs="Times New Roman"/>
              </w:rPr>
            </w:pPr>
            <w:r w:rsidRPr="001B5EA3">
              <w:rPr>
                <w:rFonts w:ascii="Times New Roman" w:hAnsi="Times New Roman" w:cs="Times New Roman"/>
              </w:rPr>
              <w:t>150</w:t>
            </w:r>
          </w:p>
        </w:tc>
      </w:tr>
      <w:tr w:rsidR="00845589" w:rsidRPr="001B5EA3" w14:paraId="1A47A6E5" w14:textId="77777777" w:rsidTr="001B5EA3">
        <w:tc>
          <w:tcPr>
            <w:tcW w:w="1458" w:type="dxa"/>
          </w:tcPr>
          <w:p w14:paraId="6249CDBE" w14:textId="77777777" w:rsidR="00845589" w:rsidRPr="001B5EA3" w:rsidRDefault="00000000">
            <w:pPr>
              <w:rPr>
                <w:rFonts w:ascii="Times New Roman" w:hAnsi="Times New Roman" w:cs="Times New Roman"/>
              </w:rPr>
            </w:pPr>
            <w:r w:rsidRPr="001B5EA3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6750" w:type="dxa"/>
          </w:tcPr>
          <w:p w14:paraId="4466E590" w14:textId="77777777" w:rsidR="00845589" w:rsidRPr="001B5EA3" w:rsidRDefault="00000000">
            <w:pPr>
              <w:rPr>
                <w:rFonts w:ascii="Times New Roman" w:hAnsi="Times New Roman" w:cs="Times New Roman"/>
              </w:rPr>
            </w:pPr>
            <w:r w:rsidRPr="001B5EA3">
              <w:rPr>
                <w:rFonts w:ascii="Times New Roman" w:hAnsi="Times New Roman" w:cs="Times New Roman"/>
              </w:rPr>
              <w:t>([mh "Elastography Imaging Techniques"] OR Elastography:ti,ab,kw OR Sonoelastography:ti,ab,kw OR "Shear Wave Elastography":ti,ab,kw) AND ([mh Spine] OR [mh "Spinal Cord"] OR Spine:ti,ab,kw OR "Spinal Cord":ti,ab,kw OR Vertebra*:ti,ab,kw) AND ([mh "Neurosurgical Procedures"] OR Surgery:ti,ab,kw OR Surgical:ti,ab,kw OR Intraoperative:ti,ab,kw OR Tumor*:ti,ab,kw)</w:t>
            </w:r>
          </w:p>
        </w:tc>
        <w:tc>
          <w:tcPr>
            <w:tcW w:w="432" w:type="dxa"/>
          </w:tcPr>
          <w:p w14:paraId="3A81A299" w14:textId="77777777" w:rsidR="00845589" w:rsidRPr="001B5EA3" w:rsidRDefault="00000000">
            <w:pPr>
              <w:rPr>
                <w:rFonts w:ascii="Times New Roman" w:hAnsi="Times New Roman" w:cs="Times New Roman"/>
              </w:rPr>
            </w:pPr>
            <w:r w:rsidRPr="001B5EA3">
              <w:rPr>
                <w:rFonts w:ascii="Times New Roman" w:hAnsi="Times New Roman" w:cs="Times New Roman"/>
              </w:rPr>
              <w:t>50</w:t>
            </w:r>
          </w:p>
        </w:tc>
      </w:tr>
      <w:tr w:rsidR="00845589" w:rsidRPr="001B5EA3" w14:paraId="4E1EF5CE" w14:textId="77777777" w:rsidTr="001B5EA3">
        <w:tc>
          <w:tcPr>
            <w:tcW w:w="1458" w:type="dxa"/>
          </w:tcPr>
          <w:p w14:paraId="49DA5477" w14:textId="77777777" w:rsidR="00845589" w:rsidRPr="001B5EA3" w:rsidRDefault="00000000">
            <w:pPr>
              <w:rPr>
                <w:rFonts w:ascii="Times New Roman" w:hAnsi="Times New Roman" w:cs="Times New Roman"/>
              </w:rPr>
            </w:pPr>
            <w:r w:rsidRPr="001B5EA3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6750" w:type="dxa"/>
          </w:tcPr>
          <w:p w14:paraId="57E738B0" w14:textId="77777777" w:rsidR="00845589" w:rsidRPr="001B5EA3" w:rsidRDefault="00000000">
            <w:pPr>
              <w:rPr>
                <w:rFonts w:ascii="Times New Roman" w:hAnsi="Times New Roman" w:cs="Times New Roman"/>
              </w:rPr>
            </w:pPr>
            <w:r w:rsidRPr="001B5EA3">
              <w:rPr>
                <w:rFonts w:ascii="Times New Roman" w:hAnsi="Times New Roman" w:cs="Times New Roman"/>
              </w:rPr>
              <w:t>TS=("Elastography" OR "Sonoelastography" OR "Shear Wave Elastography" OR "Strain Elastography") AND TS=("Spine" OR "Spinal" OR "Spinal Cord" OR "Vertebra*" OR "Myelopathy") AND TS=("Surgery" OR "Surgical" OR "Intraoperative" OR "Operative" OR "Tumor*" OR "Neoplasm*" OR "Injury" OR "Compression" OR "Pathology")</w:t>
            </w:r>
          </w:p>
        </w:tc>
        <w:tc>
          <w:tcPr>
            <w:tcW w:w="432" w:type="dxa"/>
          </w:tcPr>
          <w:p w14:paraId="5C76A183" w14:textId="77777777" w:rsidR="00845589" w:rsidRPr="001B5EA3" w:rsidRDefault="00000000">
            <w:pPr>
              <w:rPr>
                <w:rFonts w:ascii="Times New Roman" w:hAnsi="Times New Roman" w:cs="Times New Roman"/>
              </w:rPr>
            </w:pPr>
            <w:r w:rsidRPr="001B5EA3">
              <w:rPr>
                <w:rFonts w:ascii="Times New Roman" w:hAnsi="Times New Roman" w:cs="Times New Roman"/>
              </w:rPr>
              <w:t>120</w:t>
            </w:r>
          </w:p>
        </w:tc>
      </w:tr>
    </w:tbl>
    <w:p w14:paraId="14C8CA2A" w14:textId="710F024C" w:rsidR="00845589" w:rsidRDefault="00845589" w:rsidP="001B5EA3">
      <w:pPr>
        <w:pStyle w:val="IntenseQuote"/>
        <w:ind w:left="0" w:right="1384"/>
        <w:rPr>
          <w:rFonts w:ascii="Times New Roman" w:hAnsi="Times New Roman" w:cs="Times New Roman"/>
        </w:rPr>
      </w:pPr>
    </w:p>
    <w:p w14:paraId="7F88E70D" w14:textId="77777777" w:rsidR="001B5EA3" w:rsidRDefault="001B5EA3" w:rsidP="001B5EA3"/>
    <w:p w14:paraId="322E85E7" w14:textId="77777777" w:rsidR="001B5EA3" w:rsidRPr="001B5EA3" w:rsidRDefault="001B5EA3" w:rsidP="001B5EA3"/>
    <w:sectPr w:rsidR="001B5EA3" w:rsidRPr="001B5EA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99575282">
    <w:abstractNumId w:val="8"/>
  </w:num>
  <w:num w:numId="2" w16cid:durableId="1014963707">
    <w:abstractNumId w:val="6"/>
  </w:num>
  <w:num w:numId="3" w16cid:durableId="710615810">
    <w:abstractNumId w:val="5"/>
  </w:num>
  <w:num w:numId="4" w16cid:durableId="1667435909">
    <w:abstractNumId w:val="4"/>
  </w:num>
  <w:num w:numId="5" w16cid:durableId="192310267">
    <w:abstractNumId w:val="7"/>
  </w:num>
  <w:num w:numId="6" w16cid:durableId="621108673">
    <w:abstractNumId w:val="3"/>
  </w:num>
  <w:num w:numId="7" w16cid:durableId="1145975433">
    <w:abstractNumId w:val="2"/>
  </w:num>
  <w:num w:numId="8" w16cid:durableId="427505480">
    <w:abstractNumId w:val="1"/>
  </w:num>
  <w:num w:numId="9" w16cid:durableId="2108385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1800"/>
    <w:rsid w:val="00034616"/>
    <w:rsid w:val="0006063C"/>
    <w:rsid w:val="0015074B"/>
    <w:rsid w:val="001B5EA3"/>
    <w:rsid w:val="0029639D"/>
    <w:rsid w:val="00326F90"/>
    <w:rsid w:val="00845589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4474FC"/>
  <w14:defaultImageDpi w14:val="300"/>
  <w15:docId w15:val="{750E852B-209F-7248-A245-D58D41F39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hillon, Parker Singh</cp:lastModifiedBy>
  <cp:revision>2</cp:revision>
  <dcterms:created xsi:type="dcterms:W3CDTF">2013-12-23T23:15:00Z</dcterms:created>
  <dcterms:modified xsi:type="dcterms:W3CDTF">2025-07-23T17:05:00Z</dcterms:modified>
  <cp:category/>
</cp:coreProperties>
</file>